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tblpY="744"/>
        <w:tblW w:w="94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0"/>
        <w:gridCol w:w="1654"/>
        <w:gridCol w:w="1838"/>
        <w:gridCol w:w="1654"/>
        <w:gridCol w:w="1746"/>
        <w:gridCol w:w="231"/>
      </w:tblGrid>
      <w:tr w:rsidR="006C6976" w:rsidRPr="00F42FD7" w14:paraId="4704B52F" w14:textId="77777777" w:rsidTr="006C6976">
        <w:trPr>
          <w:trHeight w:val="297"/>
        </w:trPr>
        <w:tc>
          <w:tcPr>
            <w:tcW w:w="2290" w:type="dxa"/>
            <w:vMerge w:val="restart"/>
            <w:noWrap/>
            <w:hideMark/>
          </w:tcPr>
          <w:p w14:paraId="437A95A7" w14:textId="77777777" w:rsidR="006C6976" w:rsidRPr="00F42FD7" w:rsidRDefault="006C6976" w:rsidP="006C6976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bookmarkStart w:id="0" w:name="_Hlk148918145"/>
            <w:r w:rsidRPr="00F42FD7">
              <w:rPr>
                <w:rFonts w:ascii="Times New Roman" w:hAnsi="Times New Roman" w:cs="Times New Roman"/>
                <w:b/>
                <w:bCs/>
              </w:rPr>
              <w:t>Properties</w:t>
            </w:r>
          </w:p>
        </w:tc>
        <w:tc>
          <w:tcPr>
            <w:tcW w:w="3492" w:type="dxa"/>
            <w:gridSpan w:val="2"/>
            <w:tcBorders>
              <w:bottom w:val="nil"/>
            </w:tcBorders>
            <w:hideMark/>
          </w:tcPr>
          <w:p w14:paraId="50CC082D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FD7">
              <w:rPr>
                <w:rFonts w:ascii="Times New Roman" w:hAnsi="Times New Roman" w:cs="Times New Roman"/>
                <w:b/>
                <w:bCs/>
              </w:rPr>
              <w:t>SOPMA</w:t>
            </w:r>
          </w:p>
        </w:tc>
        <w:tc>
          <w:tcPr>
            <w:tcW w:w="3400" w:type="dxa"/>
            <w:gridSpan w:val="2"/>
            <w:tcBorders>
              <w:bottom w:val="nil"/>
            </w:tcBorders>
            <w:hideMark/>
          </w:tcPr>
          <w:p w14:paraId="3E627E64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FD7">
              <w:rPr>
                <w:rFonts w:ascii="Times New Roman" w:hAnsi="Times New Roman" w:cs="Times New Roman"/>
                <w:b/>
                <w:bCs/>
              </w:rPr>
              <w:t>GOR4</w:t>
            </w:r>
          </w:p>
        </w:tc>
        <w:tc>
          <w:tcPr>
            <w:tcW w:w="231" w:type="dxa"/>
            <w:tcBorders>
              <w:bottom w:val="nil"/>
            </w:tcBorders>
          </w:tcPr>
          <w:p w14:paraId="63978636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C6976" w:rsidRPr="00F42FD7" w14:paraId="080EAA99" w14:textId="77777777" w:rsidTr="006C6976">
        <w:trPr>
          <w:trHeight w:val="297"/>
        </w:trPr>
        <w:tc>
          <w:tcPr>
            <w:tcW w:w="2290" w:type="dxa"/>
            <w:vMerge/>
            <w:tcBorders>
              <w:bottom w:val="single" w:sz="4" w:space="0" w:color="auto"/>
            </w:tcBorders>
            <w:hideMark/>
          </w:tcPr>
          <w:p w14:paraId="1AA7B7AD" w14:textId="77777777" w:rsidR="006C6976" w:rsidRPr="00F42FD7" w:rsidRDefault="006C6976" w:rsidP="006C6976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F3E1508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FD7">
              <w:rPr>
                <w:rFonts w:ascii="Times New Roman" w:hAnsi="Times New Roman" w:cs="Times New Roman"/>
                <w:b/>
                <w:bCs/>
              </w:rPr>
              <w:t>V1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BB99BAF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FD7">
              <w:rPr>
                <w:rFonts w:ascii="Times New Roman" w:hAnsi="Times New Roman" w:cs="Times New Roman"/>
                <w:b/>
                <w:bCs/>
              </w:rPr>
              <w:t>V2</w:t>
            </w:r>
          </w:p>
        </w:tc>
        <w:tc>
          <w:tcPr>
            <w:tcW w:w="165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96893B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FD7">
              <w:rPr>
                <w:rFonts w:ascii="Times New Roman" w:hAnsi="Times New Roman" w:cs="Times New Roman"/>
                <w:b/>
                <w:bCs/>
              </w:rPr>
              <w:t>V1</w:t>
            </w: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1B4B44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FD7">
              <w:rPr>
                <w:rFonts w:ascii="Times New Roman" w:hAnsi="Times New Roman" w:cs="Times New Roman"/>
                <w:b/>
                <w:bCs/>
              </w:rPr>
              <w:t>V2</w:t>
            </w:r>
          </w:p>
        </w:tc>
        <w:tc>
          <w:tcPr>
            <w:tcW w:w="231" w:type="dxa"/>
            <w:tcBorders>
              <w:top w:val="nil"/>
              <w:bottom w:val="single" w:sz="4" w:space="0" w:color="auto"/>
            </w:tcBorders>
          </w:tcPr>
          <w:p w14:paraId="5E233755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C6976" w:rsidRPr="00F42FD7" w14:paraId="2E73EBB6" w14:textId="77777777" w:rsidTr="006C6976">
        <w:trPr>
          <w:trHeight w:val="297"/>
        </w:trPr>
        <w:tc>
          <w:tcPr>
            <w:tcW w:w="229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5B36695" w14:textId="77777777" w:rsidR="006C6976" w:rsidRPr="00F42FD7" w:rsidRDefault="006C6976" w:rsidP="006C697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Alpha helix (Hh)</w:t>
            </w: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E73220B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63 (19.44%)</w:t>
            </w:r>
          </w:p>
        </w:tc>
        <w:tc>
          <w:tcPr>
            <w:tcW w:w="183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1EDD783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138 (35.38%)</w:t>
            </w: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C719C6B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47 (14.51%)</w:t>
            </w:r>
          </w:p>
        </w:tc>
        <w:tc>
          <w:tcPr>
            <w:tcW w:w="174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D8AC14A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132 (33.85%)</w:t>
            </w:r>
          </w:p>
        </w:tc>
        <w:tc>
          <w:tcPr>
            <w:tcW w:w="231" w:type="dxa"/>
            <w:tcBorders>
              <w:top w:val="single" w:sz="4" w:space="0" w:color="auto"/>
              <w:bottom w:val="nil"/>
            </w:tcBorders>
          </w:tcPr>
          <w:p w14:paraId="3F25F6A5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6976" w:rsidRPr="00F42FD7" w14:paraId="79A9B7B1" w14:textId="77777777" w:rsidTr="006C6976">
        <w:trPr>
          <w:trHeight w:val="297"/>
        </w:trPr>
        <w:tc>
          <w:tcPr>
            <w:tcW w:w="2290" w:type="dxa"/>
            <w:tcBorders>
              <w:top w:val="nil"/>
            </w:tcBorders>
            <w:noWrap/>
            <w:hideMark/>
          </w:tcPr>
          <w:p w14:paraId="302681CE" w14:textId="77777777" w:rsidR="006C6976" w:rsidRPr="00F42FD7" w:rsidRDefault="006C6976" w:rsidP="006C697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3</w:t>
            </w:r>
            <w:r w:rsidRPr="00F42FD7"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proofErr w:type="gramStart"/>
            <w:r w:rsidRPr="00F42FD7">
              <w:rPr>
                <w:rFonts w:ascii="Times New Roman" w:hAnsi="Times New Roman" w:cs="Times New Roman"/>
              </w:rPr>
              <w:t>helix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r w:rsidRPr="00F42FD7">
              <w:rPr>
                <w:rFonts w:ascii="Times New Roman" w:hAnsi="Times New Roman" w:cs="Times New Roman"/>
              </w:rPr>
              <w:t>(Gg)</w:t>
            </w:r>
          </w:p>
        </w:tc>
        <w:tc>
          <w:tcPr>
            <w:tcW w:w="1654" w:type="dxa"/>
            <w:tcBorders>
              <w:top w:val="nil"/>
            </w:tcBorders>
            <w:noWrap/>
            <w:hideMark/>
          </w:tcPr>
          <w:p w14:paraId="504E89C3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838" w:type="dxa"/>
            <w:tcBorders>
              <w:top w:val="nil"/>
            </w:tcBorders>
            <w:noWrap/>
            <w:hideMark/>
          </w:tcPr>
          <w:p w14:paraId="7007D414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654" w:type="dxa"/>
            <w:tcBorders>
              <w:top w:val="nil"/>
            </w:tcBorders>
            <w:noWrap/>
            <w:hideMark/>
          </w:tcPr>
          <w:p w14:paraId="77600616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746" w:type="dxa"/>
            <w:tcBorders>
              <w:top w:val="nil"/>
            </w:tcBorders>
            <w:noWrap/>
            <w:hideMark/>
          </w:tcPr>
          <w:p w14:paraId="39D67FE4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231" w:type="dxa"/>
            <w:tcBorders>
              <w:top w:val="nil"/>
            </w:tcBorders>
          </w:tcPr>
          <w:p w14:paraId="74F51814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6976" w:rsidRPr="00F42FD7" w14:paraId="4ED9E39A" w14:textId="77777777" w:rsidTr="006C6976">
        <w:trPr>
          <w:trHeight w:val="297"/>
        </w:trPr>
        <w:tc>
          <w:tcPr>
            <w:tcW w:w="2290" w:type="dxa"/>
            <w:noWrap/>
            <w:hideMark/>
          </w:tcPr>
          <w:p w14:paraId="7EF8E806" w14:textId="77777777" w:rsidR="006C6976" w:rsidRPr="00F42FD7" w:rsidRDefault="006C6976" w:rsidP="006C697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Pi helix (Ii)</w:t>
            </w:r>
          </w:p>
        </w:tc>
        <w:tc>
          <w:tcPr>
            <w:tcW w:w="1654" w:type="dxa"/>
            <w:noWrap/>
            <w:hideMark/>
          </w:tcPr>
          <w:p w14:paraId="2DEA2F95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838" w:type="dxa"/>
            <w:noWrap/>
            <w:hideMark/>
          </w:tcPr>
          <w:p w14:paraId="0C303548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654" w:type="dxa"/>
            <w:noWrap/>
            <w:hideMark/>
          </w:tcPr>
          <w:p w14:paraId="3078CFF1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746" w:type="dxa"/>
            <w:noWrap/>
            <w:hideMark/>
          </w:tcPr>
          <w:p w14:paraId="25CE20A7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231" w:type="dxa"/>
          </w:tcPr>
          <w:p w14:paraId="6FC760CF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6976" w:rsidRPr="00F42FD7" w14:paraId="3703A20F" w14:textId="77777777" w:rsidTr="006C6976">
        <w:trPr>
          <w:trHeight w:val="297"/>
        </w:trPr>
        <w:tc>
          <w:tcPr>
            <w:tcW w:w="2290" w:type="dxa"/>
            <w:noWrap/>
            <w:hideMark/>
          </w:tcPr>
          <w:p w14:paraId="17FD7545" w14:textId="77777777" w:rsidR="006C6976" w:rsidRPr="00F42FD7" w:rsidRDefault="006C6976" w:rsidP="006C697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Beta bridge (Bb)</w:t>
            </w:r>
          </w:p>
        </w:tc>
        <w:tc>
          <w:tcPr>
            <w:tcW w:w="1654" w:type="dxa"/>
            <w:noWrap/>
            <w:hideMark/>
          </w:tcPr>
          <w:p w14:paraId="7188A83D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838" w:type="dxa"/>
            <w:noWrap/>
            <w:hideMark/>
          </w:tcPr>
          <w:p w14:paraId="22AB13A3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654" w:type="dxa"/>
            <w:noWrap/>
            <w:hideMark/>
          </w:tcPr>
          <w:p w14:paraId="181D2836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746" w:type="dxa"/>
            <w:noWrap/>
            <w:hideMark/>
          </w:tcPr>
          <w:p w14:paraId="319C6AD9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231" w:type="dxa"/>
          </w:tcPr>
          <w:p w14:paraId="58BBC865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6976" w:rsidRPr="00F42FD7" w14:paraId="5BFD5A19" w14:textId="77777777" w:rsidTr="006C6976">
        <w:trPr>
          <w:trHeight w:val="297"/>
        </w:trPr>
        <w:tc>
          <w:tcPr>
            <w:tcW w:w="2290" w:type="dxa"/>
            <w:noWrap/>
            <w:hideMark/>
          </w:tcPr>
          <w:p w14:paraId="216CEB59" w14:textId="77777777" w:rsidR="006C6976" w:rsidRPr="00F42FD7" w:rsidRDefault="006C6976" w:rsidP="006C697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Extended strand (Ee)</w:t>
            </w:r>
          </w:p>
        </w:tc>
        <w:tc>
          <w:tcPr>
            <w:tcW w:w="1654" w:type="dxa"/>
            <w:noWrap/>
            <w:hideMark/>
          </w:tcPr>
          <w:p w14:paraId="6A8D7D43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57 (17.59%)</w:t>
            </w:r>
          </w:p>
        </w:tc>
        <w:tc>
          <w:tcPr>
            <w:tcW w:w="1838" w:type="dxa"/>
            <w:noWrap/>
            <w:hideMark/>
          </w:tcPr>
          <w:p w14:paraId="510B5B90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55 (14.10%)</w:t>
            </w:r>
          </w:p>
        </w:tc>
        <w:tc>
          <w:tcPr>
            <w:tcW w:w="1654" w:type="dxa"/>
            <w:noWrap/>
            <w:hideMark/>
          </w:tcPr>
          <w:p w14:paraId="3BC4968E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67 (20.68%)</w:t>
            </w:r>
          </w:p>
        </w:tc>
        <w:tc>
          <w:tcPr>
            <w:tcW w:w="1746" w:type="dxa"/>
            <w:noWrap/>
            <w:hideMark/>
          </w:tcPr>
          <w:p w14:paraId="7FD086FF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58 (14.87%)</w:t>
            </w:r>
          </w:p>
        </w:tc>
        <w:tc>
          <w:tcPr>
            <w:tcW w:w="231" w:type="dxa"/>
          </w:tcPr>
          <w:p w14:paraId="7DD7D46D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6976" w:rsidRPr="00F42FD7" w14:paraId="77424211" w14:textId="77777777" w:rsidTr="006C6976">
        <w:trPr>
          <w:trHeight w:val="297"/>
        </w:trPr>
        <w:tc>
          <w:tcPr>
            <w:tcW w:w="2290" w:type="dxa"/>
            <w:noWrap/>
            <w:hideMark/>
          </w:tcPr>
          <w:p w14:paraId="21765EB4" w14:textId="77777777" w:rsidR="006C6976" w:rsidRPr="00F42FD7" w:rsidRDefault="006C6976" w:rsidP="006C697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Beta turn (Tt)</w:t>
            </w:r>
          </w:p>
        </w:tc>
        <w:tc>
          <w:tcPr>
            <w:tcW w:w="1654" w:type="dxa"/>
            <w:noWrap/>
            <w:hideMark/>
          </w:tcPr>
          <w:p w14:paraId="551BEF43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33 (10.19%)</w:t>
            </w:r>
          </w:p>
        </w:tc>
        <w:tc>
          <w:tcPr>
            <w:tcW w:w="1838" w:type="dxa"/>
            <w:noWrap/>
            <w:hideMark/>
          </w:tcPr>
          <w:p w14:paraId="2BB6CF4F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44 (11.28%)</w:t>
            </w:r>
          </w:p>
        </w:tc>
        <w:tc>
          <w:tcPr>
            <w:tcW w:w="1654" w:type="dxa"/>
            <w:noWrap/>
            <w:hideMark/>
          </w:tcPr>
          <w:p w14:paraId="1F3BC7BE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746" w:type="dxa"/>
            <w:noWrap/>
            <w:hideMark/>
          </w:tcPr>
          <w:p w14:paraId="536A86C9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231" w:type="dxa"/>
          </w:tcPr>
          <w:p w14:paraId="38C1A0CA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6976" w:rsidRPr="00F42FD7" w14:paraId="75B59F28" w14:textId="77777777" w:rsidTr="006C6976">
        <w:trPr>
          <w:trHeight w:val="297"/>
        </w:trPr>
        <w:tc>
          <w:tcPr>
            <w:tcW w:w="2290" w:type="dxa"/>
            <w:noWrap/>
            <w:hideMark/>
          </w:tcPr>
          <w:p w14:paraId="43ED7A77" w14:textId="77777777" w:rsidR="006C6976" w:rsidRPr="00F42FD7" w:rsidRDefault="006C6976" w:rsidP="006C697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Bend region (Ss)</w:t>
            </w:r>
          </w:p>
        </w:tc>
        <w:tc>
          <w:tcPr>
            <w:tcW w:w="1654" w:type="dxa"/>
            <w:noWrap/>
            <w:hideMark/>
          </w:tcPr>
          <w:p w14:paraId="087FFD7A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838" w:type="dxa"/>
            <w:noWrap/>
            <w:hideMark/>
          </w:tcPr>
          <w:p w14:paraId="312BE76B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654" w:type="dxa"/>
            <w:noWrap/>
            <w:hideMark/>
          </w:tcPr>
          <w:p w14:paraId="7C59D340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746" w:type="dxa"/>
            <w:noWrap/>
            <w:hideMark/>
          </w:tcPr>
          <w:p w14:paraId="1D0A4739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231" w:type="dxa"/>
          </w:tcPr>
          <w:p w14:paraId="2E5B0AAF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6976" w:rsidRPr="00F42FD7" w14:paraId="770A69D8" w14:textId="77777777" w:rsidTr="006C6976">
        <w:trPr>
          <w:trHeight w:val="297"/>
        </w:trPr>
        <w:tc>
          <w:tcPr>
            <w:tcW w:w="2290" w:type="dxa"/>
            <w:noWrap/>
            <w:hideMark/>
          </w:tcPr>
          <w:p w14:paraId="53A7BB97" w14:textId="77777777" w:rsidR="006C6976" w:rsidRPr="00F42FD7" w:rsidRDefault="006C6976" w:rsidP="006C697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Random coil (Cc)</w:t>
            </w:r>
          </w:p>
        </w:tc>
        <w:tc>
          <w:tcPr>
            <w:tcW w:w="1654" w:type="dxa"/>
            <w:noWrap/>
            <w:hideMark/>
          </w:tcPr>
          <w:p w14:paraId="64D465A5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171 (52.78%)</w:t>
            </w:r>
          </w:p>
        </w:tc>
        <w:tc>
          <w:tcPr>
            <w:tcW w:w="1838" w:type="dxa"/>
            <w:noWrap/>
            <w:hideMark/>
          </w:tcPr>
          <w:p w14:paraId="434C6A52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153 (39.23%)</w:t>
            </w:r>
          </w:p>
        </w:tc>
        <w:tc>
          <w:tcPr>
            <w:tcW w:w="1654" w:type="dxa"/>
            <w:noWrap/>
            <w:hideMark/>
          </w:tcPr>
          <w:p w14:paraId="65979D89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210 (64.81%)</w:t>
            </w:r>
          </w:p>
        </w:tc>
        <w:tc>
          <w:tcPr>
            <w:tcW w:w="1746" w:type="dxa"/>
            <w:noWrap/>
            <w:hideMark/>
          </w:tcPr>
          <w:p w14:paraId="04837122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200 (51.28%)</w:t>
            </w:r>
          </w:p>
        </w:tc>
        <w:tc>
          <w:tcPr>
            <w:tcW w:w="231" w:type="dxa"/>
          </w:tcPr>
          <w:p w14:paraId="4197C918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6976" w:rsidRPr="00F42FD7" w14:paraId="2762C31E" w14:textId="77777777" w:rsidTr="006C6976">
        <w:trPr>
          <w:trHeight w:val="297"/>
        </w:trPr>
        <w:tc>
          <w:tcPr>
            <w:tcW w:w="2290" w:type="dxa"/>
            <w:noWrap/>
            <w:hideMark/>
          </w:tcPr>
          <w:p w14:paraId="658B7249" w14:textId="77777777" w:rsidR="006C6976" w:rsidRPr="00F42FD7" w:rsidRDefault="006C6976" w:rsidP="006C697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Ambiguous states (?)</w:t>
            </w:r>
          </w:p>
        </w:tc>
        <w:tc>
          <w:tcPr>
            <w:tcW w:w="1654" w:type="dxa"/>
            <w:noWrap/>
            <w:hideMark/>
          </w:tcPr>
          <w:p w14:paraId="31AC4D3C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63 (19.44%)</w:t>
            </w:r>
          </w:p>
        </w:tc>
        <w:tc>
          <w:tcPr>
            <w:tcW w:w="1838" w:type="dxa"/>
            <w:noWrap/>
            <w:hideMark/>
          </w:tcPr>
          <w:p w14:paraId="3A1BD429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654" w:type="dxa"/>
            <w:noWrap/>
            <w:hideMark/>
          </w:tcPr>
          <w:p w14:paraId="58A6E8CF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746" w:type="dxa"/>
            <w:noWrap/>
            <w:hideMark/>
          </w:tcPr>
          <w:p w14:paraId="163E24B8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231" w:type="dxa"/>
          </w:tcPr>
          <w:p w14:paraId="69136050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6976" w:rsidRPr="00F42FD7" w14:paraId="48F591D2" w14:textId="77777777" w:rsidTr="006C6976">
        <w:trPr>
          <w:trHeight w:val="297"/>
        </w:trPr>
        <w:tc>
          <w:tcPr>
            <w:tcW w:w="2290" w:type="dxa"/>
            <w:noWrap/>
            <w:hideMark/>
          </w:tcPr>
          <w:p w14:paraId="12E41883" w14:textId="77777777" w:rsidR="006C6976" w:rsidRPr="00F42FD7" w:rsidRDefault="006C6976" w:rsidP="006C697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Other states</w:t>
            </w:r>
          </w:p>
        </w:tc>
        <w:tc>
          <w:tcPr>
            <w:tcW w:w="1654" w:type="dxa"/>
            <w:noWrap/>
            <w:hideMark/>
          </w:tcPr>
          <w:p w14:paraId="538D1F6C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838" w:type="dxa"/>
            <w:noWrap/>
            <w:hideMark/>
          </w:tcPr>
          <w:p w14:paraId="67FB5729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654" w:type="dxa"/>
            <w:noWrap/>
            <w:hideMark/>
          </w:tcPr>
          <w:p w14:paraId="304BB36F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746" w:type="dxa"/>
            <w:noWrap/>
            <w:hideMark/>
          </w:tcPr>
          <w:p w14:paraId="632F869C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231" w:type="dxa"/>
          </w:tcPr>
          <w:p w14:paraId="314BEDFB" w14:textId="77777777" w:rsidR="006C6976" w:rsidRPr="00F42FD7" w:rsidRDefault="006C6976" w:rsidP="006C697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bookmarkEnd w:id="0"/>
    <w:p w14:paraId="1FFF0E21" w14:textId="45814745" w:rsidR="006C6976" w:rsidRDefault="006C6976" w:rsidP="006C6976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9B292D">
        <w:rPr>
          <w:rFonts w:ascii="Times New Roman" w:hAnsi="Times New Roman" w:cs="Times New Roman"/>
          <w:b/>
          <w:bCs/>
          <w:color w:val="000000" w:themeColor="text1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C618B1">
        <w:rPr>
          <w:rFonts w:ascii="Times New Roman" w:hAnsi="Times New Roman" w:cs="Times New Roman"/>
          <w:b/>
          <w:bCs/>
          <w:color w:val="000000" w:themeColor="text1"/>
        </w:rPr>
        <w:t>T</w:t>
      </w:r>
      <w:r w:rsidRPr="00F42FD7">
        <w:rPr>
          <w:rFonts w:ascii="Times New Roman" w:hAnsi="Times New Roman" w:cs="Times New Roman"/>
          <w:b/>
          <w:bCs/>
          <w:color w:val="000000" w:themeColor="text1"/>
        </w:rPr>
        <w:t>able.</w:t>
      </w:r>
      <w:r w:rsidRPr="00F42FD7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Secondary structure prediction by SOPMA and GOR4 server.</w:t>
      </w:r>
    </w:p>
    <w:p w14:paraId="73712A5B" w14:textId="77777777" w:rsidR="006C6976" w:rsidRPr="006C6976" w:rsidRDefault="006C6976" w:rsidP="006C6976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067A6E6" w14:textId="77777777" w:rsidR="006C6976" w:rsidRPr="006C6976" w:rsidRDefault="006C6976" w:rsidP="0035775B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7974095" w14:textId="77777777" w:rsidR="006C6976" w:rsidRDefault="006C6976" w:rsidP="0035775B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7220F850" w14:textId="77777777" w:rsidR="006C6976" w:rsidRDefault="006C6976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13893140" w14:textId="6204AEC5" w:rsidR="0035775B" w:rsidRDefault="0035775B" w:rsidP="0035775B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S</w:t>
      </w:r>
      <w:r w:rsidR="00200E93">
        <w:rPr>
          <w:rFonts w:ascii="Times New Roman" w:hAnsi="Times New Roman" w:cs="Times New Roman"/>
          <w:b/>
          <w:bCs/>
          <w:color w:val="000000" w:themeColor="text1"/>
        </w:rPr>
        <w:t xml:space="preserve">2 </w:t>
      </w:r>
      <w:r w:rsidR="00C618B1">
        <w:rPr>
          <w:rFonts w:ascii="Times New Roman" w:hAnsi="Times New Roman" w:cs="Times New Roman"/>
          <w:b/>
          <w:bCs/>
          <w:color w:val="000000" w:themeColor="text1"/>
        </w:rPr>
        <w:t>T</w:t>
      </w:r>
      <w:r w:rsidRPr="00F42FD7">
        <w:rPr>
          <w:rFonts w:ascii="Times New Roman" w:hAnsi="Times New Roman" w:cs="Times New Roman"/>
          <w:b/>
          <w:bCs/>
          <w:color w:val="000000" w:themeColor="text1"/>
        </w:rPr>
        <w:t>able.</w:t>
      </w:r>
      <w:r w:rsidRPr="00F42FD7">
        <w:rPr>
          <w:rFonts w:ascii="Times New Roman" w:hAnsi="Times New Roman" w:cs="Times New Roman"/>
          <w:color w:val="000000" w:themeColor="text1"/>
        </w:rPr>
        <w:t xml:space="preserve"> </w:t>
      </w:r>
      <w:r w:rsidRPr="006C6976">
        <w:rPr>
          <w:rFonts w:ascii="Times New Roman" w:hAnsi="Times New Roman" w:cs="Times New Roman"/>
          <w:color w:val="000000" w:themeColor="text1"/>
        </w:rPr>
        <w:t>ElliPro predicted the discontinuous B-cell epitope residues of the V2 structure</w:t>
      </w:r>
      <w:r w:rsidR="00173840">
        <w:rPr>
          <w:rFonts w:ascii="Times New Roman" w:hAnsi="Times New Roman" w:cs="Times New Roman"/>
          <w:color w:val="000000" w:themeColor="text1"/>
        </w:rPr>
        <w:t>.</w:t>
      </w:r>
    </w:p>
    <w:p w14:paraId="1032FCAD" w14:textId="77777777" w:rsidR="00173840" w:rsidRPr="006C6976" w:rsidRDefault="00173840" w:rsidP="0035775B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6183"/>
        <w:gridCol w:w="1255"/>
        <w:gridCol w:w="1048"/>
      </w:tblGrid>
      <w:tr w:rsidR="0035775B" w:rsidRPr="00F42FD7" w14:paraId="53D9F441" w14:textId="77777777" w:rsidTr="004A4F77">
        <w:trPr>
          <w:trHeight w:val="647"/>
        </w:trPr>
        <w:tc>
          <w:tcPr>
            <w:tcW w:w="540" w:type="dxa"/>
          </w:tcPr>
          <w:p w14:paraId="11330DFD" w14:textId="77777777" w:rsidR="0035775B" w:rsidRPr="00F42FD7" w:rsidRDefault="0035775B" w:rsidP="004A4F7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42FD7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6183" w:type="dxa"/>
            <w:tcBorders>
              <w:bottom w:val="single" w:sz="4" w:space="0" w:color="auto"/>
            </w:tcBorders>
          </w:tcPr>
          <w:p w14:paraId="6EAC5D0D" w14:textId="77777777" w:rsidR="0035775B" w:rsidRPr="00F42FD7" w:rsidRDefault="0035775B" w:rsidP="004A4F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FD7">
              <w:rPr>
                <w:rFonts w:ascii="Times New Roman" w:hAnsi="Times New Roman" w:cs="Times New Roman"/>
                <w:b/>
                <w:bCs/>
              </w:rPr>
              <w:t>Residues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657ABA20" w14:textId="77777777" w:rsidR="0035775B" w:rsidRPr="00F42FD7" w:rsidRDefault="0035775B" w:rsidP="004A4F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FD7">
              <w:rPr>
                <w:rFonts w:ascii="Times New Roman" w:hAnsi="Times New Roman" w:cs="Times New Roman"/>
                <w:b/>
                <w:bCs/>
              </w:rPr>
              <w:t>Number of residues</w:t>
            </w:r>
          </w:p>
          <w:p w14:paraId="304347F3" w14:textId="77777777" w:rsidR="0035775B" w:rsidRPr="00F42FD7" w:rsidRDefault="0035775B" w:rsidP="004A4F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202C0574" w14:textId="77777777" w:rsidR="0035775B" w:rsidRPr="00F42FD7" w:rsidRDefault="0035775B" w:rsidP="004A4F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FD7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</w:tr>
      <w:tr w:rsidR="0035775B" w:rsidRPr="00F42FD7" w14:paraId="239DD9FE" w14:textId="77777777" w:rsidTr="004A4F77">
        <w:tc>
          <w:tcPr>
            <w:tcW w:w="540" w:type="dxa"/>
          </w:tcPr>
          <w:p w14:paraId="6B7C3588" w14:textId="77777777" w:rsidR="0035775B" w:rsidRPr="00F42FD7" w:rsidRDefault="0035775B" w:rsidP="004A4F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83" w:type="dxa"/>
            <w:tcBorders>
              <w:top w:val="single" w:sz="4" w:space="0" w:color="auto"/>
              <w:bottom w:val="nil"/>
            </w:tcBorders>
          </w:tcPr>
          <w:p w14:paraId="171E8D08" w14:textId="77777777" w:rsidR="0035775B" w:rsidRPr="00F42FD7" w:rsidRDefault="0035775B" w:rsidP="004A4F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A:M1, A:A2, A:K3, A:L4, A:S5, A:T6, A:D7, A:E8, A:L9, A:L10, A:D11, A:A12, A:F13, A:K14, A:E15, A:M16, A:T17, A:L18, A:L19, A:E20, A:L21, A:S22, A:D23, A:F24, A:V25, A:K26, A:K27, A:F28, A:E29, A:E30, A:T31, A:S32, A:E33</w:t>
            </w:r>
          </w:p>
          <w:p w14:paraId="0A1531AB" w14:textId="77777777" w:rsidR="0035775B" w:rsidRPr="00F42FD7" w:rsidRDefault="0035775B" w:rsidP="004A4F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</w:tcPr>
          <w:p w14:paraId="6A1F24B7" w14:textId="77777777" w:rsidR="0035775B" w:rsidRPr="00F42FD7" w:rsidRDefault="0035775B" w:rsidP="004A4F7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</w:tcPr>
          <w:p w14:paraId="47D07824" w14:textId="77777777" w:rsidR="0035775B" w:rsidRPr="00F42FD7" w:rsidRDefault="0035775B" w:rsidP="004A4F7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0.873</w:t>
            </w:r>
          </w:p>
        </w:tc>
      </w:tr>
      <w:tr w:rsidR="0035775B" w:rsidRPr="00F42FD7" w14:paraId="7C24C5D2" w14:textId="77777777" w:rsidTr="004A4F77">
        <w:tc>
          <w:tcPr>
            <w:tcW w:w="540" w:type="dxa"/>
          </w:tcPr>
          <w:p w14:paraId="79C0A1BD" w14:textId="77777777" w:rsidR="0035775B" w:rsidRPr="00F42FD7" w:rsidRDefault="0035775B" w:rsidP="004A4F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83" w:type="dxa"/>
            <w:tcBorders>
              <w:top w:val="nil"/>
            </w:tcBorders>
          </w:tcPr>
          <w:p w14:paraId="6E09BFE6" w14:textId="77777777" w:rsidR="0035775B" w:rsidRPr="00F42FD7" w:rsidRDefault="0035775B" w:rsidP="004A4F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A:V34, A:T35, A:A36, A:A37, A:A38, A:P39, A:V40, A:A41, A:V42, A:A43, A:A44, A:A45, A:G46, A:A47, A:A48, A:P49, A:A50, A:G51, A:A52, A:A53, A:V54, A:E55, A:A56, A:A57, A:E58, A:E59, A:Q60, A:S61, A:E62, A:F63, A:D64, A:V65, A:I66, A:L67, A:E68, A:A69, A:A70, A:G71, A:D72, A:K73, A:K74, A:I75, A:G76, A:V77, A:V85, A:S86, A:G87, A:L88</w:t>
            </w:r>
          </w:p>
          <w:p w14:paraId="0713DEA8" w14:textId="77777777" w:rsidR="0035775B" w:rsidRPr="00F42FD7" w:rsidRDefault="0035775B" w:rsidP="004A4F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tcBorders>
              <w:top w:val="nil"/>
            </w:tcBorders>
          </w:tcPr>
          <w:p w14:paraId="20518F80" w14:textId="77777777" w:rsidR="0035775B" w:rsidRPr="00F42FD7" w:rsidRDefault="0035775B" w:rsidP="004A4F7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48" w:type="dxa"/>
            <w:tcBorders>
              <w:top w:val="nil"/>
            </w:tcBorders>
          </w:tcPr>
          <w:p w14:paraId="73FAEB60" w14:textId="77777777" w:rsidR="0035775B" w:rsidRPr="00F42FD7" w:rsidRDefault="0035775B" w:rsidP="004A4F7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0.738</w:t>
            </w:r>
          </w:p>
        </w:tc>
      </w:tr>
      <w:tr w:rsidR="0035775B" w:rsidRPr="00F42FD7" w14:paraId="4695BE11" w14:textId="77777777" w:rsidTr="004A4F77">
        <w:tc>
          <w:tcPr>
            <w:tcW w:w="540" w:type="dxa"/>
          </w:tcPr>
          <w:p w14:paraId="29C6048C" w14:textId="77777777" w:rsidR="0035775B" w:rsidRPr="00F42FD7" w:rsidRDefault="0035775B" w:rsidP="004A4F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83" w:type="dxa"/>
          </w:tcPr>
          <w:p w14:paraId="2CA9410F" w14:textId="77777777" w:rsidR="0035775B" w:rsidRPr="00F42FD7" w:rsidRDefault="0035775B" w:rsidP="004A4F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A:Y165, A:F166, A:Q169, A:S171, A:H172, A:G173, A:G174, A:F175, A:Y176, A:F177, A:A178, A:K179, A:V180, A:D181, A:S182, A:P183, A:F184, A:D185, A:V186, A:A187, A:L188, A:L189, A:A190, A:K191, A:S193, A:L194, A:F195, A:V196, A:Y197, A:R198, A:E199, A:N200, A:I201, A:Y202, A:D203, A:G204, A:W205, A:S206, A:A207, A:Y208, A:Y209, A:L210, A:G211, A:L212, A:E213, A:L214, A:R238, A:N274, A:I275, A:Y276, A:G278, A:A279, A:Y280, A:Y281, A:K282, A:P283, A:I284, A:F285, A:G286, A:S287, A:S288, A:N289, A:A290, A:L291, A:P292, A:F293, A:G294, A:I295, A:P296, A:A297, A:P298, A:L299, A:N300, A:T301, A:D302, A:G311, A:E312, A:G313, A:T314, A:R315</w:t>
            </w:r>
          </w:p>
          <w:p w14:paraId="743199E3" w14:textId="77777777" w:rsidR="0035775B" w:rsidRPr="00F42FD7" w:rsidRDefault="0035775B" w:rsidP="004A4F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2DE99792" w14:textId="77777777" w:rsidR="0035775B" w:rsidRPr="00F42FD7" w:rsidRDefault="0035775B" w:rsidP="004A4F7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48" w:type="dxa"/>
          </w:tcPr>
          <w:p w14:paraId="75688A7C" w14:textId="77777777" w:rsidR="0035775B" w:rsidRPr="00F42FD7" w:rsidRDefault="0035775B" w:rsidP="004A4F7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0.619</w:t>
            </w:r>
          </w:p>
        </w:tc>
      </w:tr>
      <w:tr w:rsidR="0035775B" w:rsidRPr="00F42FD7" w14:paraId="2FA1CBA9" w14:textId="77777777" w:rsidTr="004A4F77">
        <w:tc>
          <w:tcPr>
            <w:tcW w:w="540" w:type="dxa"/>
          </w:tcPr>
          <w:p w14:paraId="79A9784D" w14:textId="77777777" w:rsidR="0035775B" w:rsidRPr="00F42FD7" w:rsidRDefault="0035775B" w:rsidP="004A4F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83" w:type="dxa"/>
          </w:tcPr>
          <w:p w14:paraId="757911EA" w14:textId="77777777" w:rsidR="0035775B" w:rsidRPr="00F42FD7" w:rsidRDefault="0035775B" w:rsidP="004A4F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A:A100, A:P101, A:K102, A:P103, A:L104, A:L105, A:E106, A:K107, A:V108, A:A109, A:E137, A:Y138, A:E139, A:S140, A:R141, A:L142, A:P143, A:T362, A:S363, A:G364, A:P365, A:G366, A:P367, A:G368, A:K369, A:C370, A:F371, A:H372, A:H373, A:P379, A:G380, A:P381, A:G382, A:N383, A:K384, A:G385, A:V386, A:C387, A:A388, A:G389, A:D390</w:t>
            </w:r>
          </w:p>
          <w:p w14:paraId="40B1263C" w14:textId="77777777" w:rsidR="0035775B" w:rsidRPr="00F42FD7" w:rsidRDefault="0035775B" w:rsidP="004A4F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671498BF" w14:textId="77777777" w:rsidR="0035775B" w:rsidRPr="00F42FD7" w:rsidRDefault="0035775B" w:rsidP="004A4F7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48" w:type="dxa"/>
          </w:tcPr>
          <w:p w14:paraId="1C34C622" w14:textId="77777777" w:rsidR="0035775B" w:rsidRPr="00F42FD7" w:rsidRDefault="0035775B" w:rsidP="004A4F7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0.599</w:t>
            </w:r>
          </w:p>
        </w:tc>
      </w:tr>
      <w:tr w:rsidR="0035775B" w:rsidRPr="00F42FD7" w14:paraId="139BCCCE" w14:textId="77777777" w:rsidTr="004A4F77">
        <w:tc>
          <w:tcPr>
            <w:tcW w:w="540" w:type="dxa"/>
          </w:tcPr>
          <w:p w14:paraId="6D0EECE8" w14:textId="77777777" w:rsidR="0035775B" w:rsidRPr="00F42FD7" w:rsidRDefault="0035775B" w:rsidP="004A4F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183" w:type="dxa"/>
          </w:tcPr>
          <w:p w14:paraId="70A36A4D" w14:textId="77777777" w:rsidR="0035775B" w:rsidRPr="00F42FD7" w:rsidRDefault="0035775B" w:rsidP="004A4F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F42FD7">
              <w:rPr>
                <w:rFonts w:ascii="Times New Roman" w:hAnsi="Times New Roman" w:cs="Times New Roman"/>
              </w:rPr>
              <w:t>A:D</w:t>
            </w:r>
            <w:proofErr w:type="gramEnd"/>
            <w:r w:rsidRPr="00F42FD7">
              <w:rPr>
                <w:rFonts w:ascii="Times New Roman" w:hAnsi="Times New Roman" w:cs="Times New Roman"/>
              </w:rPr>
              <w:t>219, A:L221, A:V222, A:K223, A:A224, A:S241, A:P242, A:A243, A:Y244, A:F269, A:V270, A:Y271, A:E273</w:t>
            </w:r>
          </w:p>
          <w:p w14:paraId="48320D13" w14:textId="77777777" w:rsidR="0035775B" w:rsidRPr="00F42FD7" w:rsidRDefault="0035775B" w:rsidP="004A4F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432C6A8B" w14:textId="77777777" w:rsidR="0035775B" w:rsidRPr="00F42FD7" w:rsidRDefault="0035775B" w:rsidP="004A4F7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48" w:type="dxa"/>
          </w:tcPr>
          <w:p w14:paraId="1A002BC4" w14:textId="77777777" w:rsidR="0035775B" w:rsidRPr="00F42FD7" w:rsidRDefault="0035775B" w:rsidP="004A4F7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0.535</w:t>
            </w:r>
          </w:p>
        </w:tc>
      </w:tr>
      <w:tr w:rsidR="0035775B" w:rsidRPr="00F42FD7" w14:paraId="19227A28" w14:textId="77777777" w:rsidTr="004A4F77">
        <w:tc>
          <w:tcPr>
            <w:tcW w:w="540" w:type="dxa"/>
          </w:tcPr>
          <w:p w14:paraId="5B0CC311" w14:textId="77777777" w:rsidR="0035775B" w:rsidRPr="00F42FD7" w:rsidRDefault="0035775B" w:rsidP="004A4F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183" w:type="dxa"/>
          </w:tcPr>
          <w:p w14:paraId="13A440EA" w14:textId="77777777" w:rsidR="0035775B" w:rsidRPr="00F42FD7" w:rsidRDefault="0035775B" w:rsidP="004A4F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F42FD7">
              <w:rPr>
                <w:rFonts w:ascii="Times New Roman" w:hAnsi="Times New Roman" w:cs="Times New Roman"/>
              </w:rPr>
              <w:t>A:Y</w:t>
            </w:r>
            <w:proofErr w:type="gramEnd"/>
            <w:r w:rsidRPr="00F42FD7">
              <w:rPr>
                <w:rFonts w:ascii="Times New Roman" w:hAnsi="Times New Roman" w:cs="Times New Roman"/>
              </w:rPr>
              <w:t xml:space="preserve">144, A:A145, A:K146, A:I147, A:P148, A:E319, A:Q320, A:E321, A:S322, A:G323, A:P324, A:G325, A:P326, A:G327, </w:t>
            </w:r>
            <w:r w:rsidRPr="00F42FD7">
              <w:rPr>
                <w:rFonts w:ascii="Times New Roman" w:hAnsi="Times New Roman" w:cs="Times New Roman"/>
              </w:rPr>
              <w:lastRenderedPageBreak/>
              <w:t>A:K328, A:S329, A:R330, A:P331, A:I332, A:S333, A:K334, A:P335, A:R336, A:R337, A:P340, A:W348, A:P349</w:t>
            </w:r>
          </w:p>
          <w:p w14:paraId="1F5B0D67" w14:textId="77777777" w:rsidR="0035775B" w:rsidRPr="00F42FD7" w:rsidRDefault="0035775B" w:rsidP="004A4F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031DEB55" w14:textId="77777777" w:rsidR="0035775B" w:rsidRPr="00F42FD7" w:rsidRDefault="0035775B" w:rsidP="004A4F7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lastRenderedPageBreak/>
              <w:t>27</w:t>
            </w:r>
          </w:p>
        </w:tc>
        <w:tc>
          <w:tcPr>
            <w:tcW w:w="1048" w:type="dxa"/>
          </w:tcPr>
          <w:p w14:paraId="2DD9D739" w14:textId="77777777" w:rsidR="0035775B" w:rsidRPr="00F42FD7" w:rsidRDefault="0035775B" w:rsidP="004A4F7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0.532</w:t>
            </w:r>
          </w:p>
        </w:tc>
      </w:tr>
      <w:tr w:rsidR="0035775B" w:rsidRPr="00F42FD7" w14:paraId="4B412E81" w14:textId="77777777" w:rsidTr="004A4F77">
        <w:tc>
          <w:tcPr>
            <w:tcW w:w="540" w:type="dxa"/>
          </w:tcPr>
          <w:p w14:paraId="5AB50FD8" w14:textId="77777777" w:rsidR="0035775B" w:rsidRPr="00F42FD7" w:rsidRDefault="0035775B" w:rsidP="004A4F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183" w:type="dxa"/>
          </w:tcPr>
          <w:p w14:paraId="6F2DBDF6" w14:textId="77777777" w:rsidR="0035775B" w:rsidRPr="00F42FD7" w:rsidRDefault="0035775B" w:rsidP="004A4F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F42FD7">
              <w:rPr>
                <w:rFonts w:ascii="Times New Roman" w:hAnsi="Times New Roman" w:cs="Times New Roman"/>
              </w:rPr>
              <w:t>A:D</w:t>
            </w:r>
            <w:proofErr w:type="gramEnd"/>
            <w:r w:rsidRPr="00F42FD7">
              <w:rPr>
                <w:rFonts w:ascii="Times New Roman" w:hAnsi="Times New Roman" w:cs="Times New Roman"/>
              </w:rPr>
              <w:t>374, A:D375, A:E376, A:N377, A:G378</w:t>
            </w:r>
          </w:p>
        </w:tc>
        <w:tc>
          <w:tcPr>
            <w:tcW w:w="1255" w:type="dxa"/>
          </w:tcPr>
          <w:p w14:paraId="48DD872B" w14:textId="77777777" w:rsidR="0035775B" w:rsidRPr="00F42FD7" w:rsidRDefault="0035775B" w:rsidP="004A4F7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8" w:type="dxa"/>
          </w:tcPr>
          <w:p w14:paraId="75975FC0" w14:textId="77777777" w:rsidR="0035775B" w:rsidRPr="00F42FD7" w:rsidRDefault="0035775B" w:rsidP="004A4F7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0.512</w:t>
            </w:r>
          </w:p>
        </w:tc>
      </w:tr>
    </w:tbl>
    <w:p w14:paraId="1EA1D81E" w14:textId="77777777" w:rsidR="0035775B" w:rsidRPr="00F42FD7" w:rsidRDefault="0035775B" w:rsidP="0035775B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</w:p>
    <w:p w14:paraId="57113581" w14:textId="77777777" w:rsidR="00243A67" w:rsidRDefault="00243A67"/>
    <w:sectPr w:rsidR="00243A67" w:rsidSect="0075440C">
      <w:pgSz w:w="12240" w:h="15840" w:code="1"/>
      <w:pgMar w:top="1440" w:right="1440" w:bottom="1440" w:left="1440" w:header="720" w:footer="720" w:gutter="0"/>
      <w:paperSrc w:first="7" w:other="7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75B"/>
    <w:rsid w:val="00173840"/>
    <w:rsid w:val="001A6B77"/>
    <w:rsid w:val="00200E93"/>
    <w:rsid w:val="00243A67"/>
    <w:rsid w:val="00303F45"/>
    <w:rsid w:val="00306D11"/>
    <w:rsid w:val="0035775B"/>
    <w:rsid w:val="005C18E0"/>
    <w:rsid w:val="006554FF"/>
    <w:rsid w:val="00660C46"/>
    <w:rsid w:val="006C6976"/>
    <w:rsid w:val="0075440C"/>
    <w:rsid w:val="009B292D"/>
    <w:rsid w:val="00C618B1"/>
    <w:rsid w:val="00D22646"/>
    <w:rsid w:val="00DD4106"/>
    <w:rsid w:val="00FD0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245C4"/>
  <w15:chartTrackingRefBased/>
  <w15:docId w15:val="{C0988B92-32C6-4DC0-9F42-8A5401B6E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75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775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08</Words>
  <Characters>232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 Masum</dc:creator>
  <cp:keywords/>
  <dc:description/>
  <cp:lastModifiedBy>Habib Masum</cp:lastModifiedBy>
  <cp:revision>7</cp:revision>
  <dcterms:created xsi:type="dcterms:W3CDTF">2024-03-05T14:17:00Z</dcterms:created>
  <dcterms:modified xsi:type="dcterms:W3CDTF">2024-04-26T03:58:00Z</dcterms:modified>
</cp:coreProperties>
</file>